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3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es of isolates P131 and Y34 mapped against chromosomal assembly of 70-15 and found to be disrupted by </w:t>
      </w:r>
      <w:r>
        <w:rPr>
          <w:rFonts w:cs="Times New Roman" w:ascii="Times New Roman" w:hAnsi="Times New Roman"/>
          <w:szCs w:val="21"/>
        </w:rPr>
        <w:t>TE.</w:t>
      </w:r>
    </w:p>
    <w:tbl>
      <w:tblPr>
        <w:tblW w:w="140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014"/>
        <w:gridCol w:w="1022"/>
        <w:gridCol w:w="1115"/>
        <w:gridCol w:w="2340"/>
        <w:gridCol w:w="2256"/>
        <w:gridCol w:w="1045"/>
        <w:gridCol w:w="3868"/>
      </w:tblGrid>
      <w:tr>
        <w:trPr>
          <w:trHeight w:val="270" w:hRule="atLeast"/>
        </w:trPr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egin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131 gene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Y34 gene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SORT</w:t>
            </w:r>
          </w:p>
        </w:tc>
        <w:tc>
          <w:tcPr>
            <w:tcW w:w="38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631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823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212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k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18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04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218-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k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terokaryon incompatibility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096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282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56-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k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oflavin biosynthesis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346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364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687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tin-like ATPase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0371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093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g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215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38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3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39-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ippee zinc-binding protein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077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353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67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346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615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a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543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fs, NACHT and Ankyrin domain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054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322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a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459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3288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347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7868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10-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timicrobial peptides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422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572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687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8928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9112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771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ine dipeptid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034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22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459-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033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079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594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4019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404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326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D linked oxid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671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677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804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9722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990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874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604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79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782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990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176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689-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530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milar to phosphoester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32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18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757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229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2389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810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57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104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866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657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polygalacturon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275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296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67-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4373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4633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279-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852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8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954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2233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225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8458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839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92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1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89-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998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299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g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470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8866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9103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24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idine acid phosphat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089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687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69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2229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225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M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080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487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492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713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ylsulfatase, putativ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340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38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580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142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731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779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648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006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053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218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48-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867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914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010-1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ketide synth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380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427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133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lch repeat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698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74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42-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68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2706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2975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a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22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ake toxin like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477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48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a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43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543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72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734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82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7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190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158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VR-Pita1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869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055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639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tidase M35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2294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2309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615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32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715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591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853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270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023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375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NA dihydrouridine synthase Smm1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080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093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39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8435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8454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013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ngal specific transcription factor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243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53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05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transpos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996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045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306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se I-like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51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64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87-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0467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0486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227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4617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462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679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uridine synth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95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17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32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0000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000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753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5177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550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g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204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58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1572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2638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g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408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29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62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8795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79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3002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360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412-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04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ar protein SET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05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1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590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CA-like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7456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805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080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-5' exonucle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05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35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261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07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5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907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6903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695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018-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8662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871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061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892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93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104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89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836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995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61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box domain containing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42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89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693-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SC domain-containing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210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257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88-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48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8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56-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071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118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177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766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813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31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-methyltransfer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6498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6547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194-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78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11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16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99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4067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407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a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651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580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995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264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a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227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GAP domain containing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2699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288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153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10-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transpos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903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997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39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5902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6087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827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402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5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94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348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-5' exonucle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01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19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236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,3-dihydroxybenzoic acid decarboxylase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1732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191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51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301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48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76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099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657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814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958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9883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66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lloproteases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4320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4398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62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62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974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488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61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80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127-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20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86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20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63-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poly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04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2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278-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4085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4144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33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D dependent oxidoreduct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490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50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759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097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15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g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175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288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42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670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68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canavalin A-like lectins/glucanases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678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276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347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047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13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M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900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493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53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246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805-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23/Sec24 trunk domain-containing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88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35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231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32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373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549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jC transcription factor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8555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874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91-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-C2H2 zinc finger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2245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243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267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77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467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65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685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97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23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63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698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88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111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iled-coil domain containing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006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051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535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iled-coil domain containing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115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136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312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transpos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1742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2335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104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665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718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351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488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55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54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857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 transporter related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301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34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34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67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al membrane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604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652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941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iled-coil domain containing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0754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09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281-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5107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5293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557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itamin H transporter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58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21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348-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-5' exonuclease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6243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683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005-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394-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2771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4628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324-2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3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3:00Z</dcterms:created>
  <dc:creator>YANGJUN</dc:creator>
  <dc:description/>
  <cp:keywords/>
  <dc:language>en-US</dc:language>
  <cp:lastModifiedBy>YANGJUN</cp:lastModifiedBy>
  <dcterms:modified xsi:type="dcterms:W3CDTF">2012-06-26T15:30:00Z</dcterms:modified>
  <cp:revision>15</cp:revision>
  <dc:subject/>
  <dc:title/>
</cp:coreProperties>
</file>